
<file path=[Content_Types].xml><?xml version="1.0" encoding="utf-8"?>
<Types xmlns="http://schemas.openxmlformats.org/package/2006/content-types">
  <Default Extension="jpeg" ContentType="image/jpeg"/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F91CB" w14:textId="77777777" w:rsidR="006D6565" w:rsidRPr="006D6565" w:rsidRDefault="006D6565" w:rsidP="006D6565">
      <w:pPr>
        <w:spacing w:afterLines="50" w:after="163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bookmarkStart w:id="0" w:name="OLE_LINK8"/>
      <w:r w:rsidRPr="006D6565">
        <w:rPr>
          <w:rFonts w:ascii="Times New Roman" w:hAnsi="Times New Roman"/>
          <w:b/>
          <w:bCs/>
          <w:sz w:val="28"/>
          <w:szCs w:val="28"/>
        </w:rPr>
        <w:t>Table of Contents</w:t>
      </w:r>
    </w:p>
    <w:p w14:paraId="570AA556" w14:textId="0E696440" w:rsidR="006D6565" w:rsidRDefault="006D6565" w:rsidP="00C65572">
      <w:pPr>
        <w:spacing w:afterLines="50" w:after="163" w:line="360" w:lineRule="auto"/>
        <w:rPr>
          <w:rFonts w:ascii="Times New Roman" w:hAnsi="Times New Roman"/>
          <w:b/>
          <w:bCs/>
          <w:lang w:val="en-GB"/>
        </w:rPr>
      </w:pPr>
      <w:r w:rsidRPr="00A925C9">
        <w:rPr>
          <w:rFonts w:ascii="Times New Roman" w:hAnsi="Times New Roman"/>
          <w:b/>
          <w:bCs/>
          <w:lang w:val="en-GB"/>
        </w:rPr>
        <w:t xml:space="preserve">630 nm LED Phototherapy Enhances Ovarian Function and Fertility Potential in Advanced Reproductive Age Females </w:t>
      </w:r>
    </w:p>
    <w:p w14:paraId="64E78633" w14:textId="77777777" w:rsidR="00F72759" w:rsidRPr="00C65572" w:rsidRDefault="00F72759" w:rsidP="00C65572">
      <w:pPr>
        <w:spacing w:afterLines="50" w:after="163" w:line="360" w:lineRule="auto"/>
        <w:rPr>
          <w:rFonts w:ascii="Times New Roman" w:hAnsi="Times New Roman"/>
          <w:b/>
          <w:bCs/>
          <w:lang w:val="en-GB"/>
        </w:rPr>
      </w:pPr>
    </w:p>
    <w:p w14:paraId="36D43106" w14:textId="25D77E07" w:rsidR="00385B83" w:rsidRPr="00385B83" w:rsidRDefault="00385B83" w:rsidP="004D0B02">
      <w:pPr>
        <w:spacing w:afterLines="50" w:after="163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385B83">
        <w:rPr>
          <w:rFonts w:ascii="Times New Roman" w:hAnsi="Times New Roman"/>
          <w:b/>
          <w:bCs/>
          <w:sz w:val="28"/>
          <w:szCs w:val="28"/>
        </w:rPr>
        <w:t>Supporting Information</w:t>
      </w:r>
      <w:r w:rsidRPr="00385B83">
        <w:rPr>
          <w:rFonts w:ascii="Times New Roman" w:hAnsi="Times New Roman"/>
          <w:b/>
          <w:bCs/>
          <w:sz w:val="28"/>
          <w:szCs w:val="28"/>
        </w:rPr>
        <w:br/>
      </w:r>
    </w:p>
    <w:p w14:paraId="690B152A" w14:textId="56A298FE" w:rsidR="00485E17" w:rsidRDefault="00A925C9" w:rsidP="004D0B02">
      <w:pPr>
        <w:spacing w:afterLines="50" w:after="163" w:line="360" w:lineRule="auto"/>
        <w:jc w:val="both"/>
        <w:rPr>
          <w:rFonts w:ascii="Times New Roman" w:hAnsi="Times New Roman"/>
          <w:b/>
          <w:bCs/>
          <w:lang w:val="en-GB"/>
        </w:rPr>
      </w:pPr>
      <w:r w:rsidRPr="00A925C9">
        <w:rPr>
          <w:rFonts w:ascii="Times New Roman" w:hAnsi="Times New Roman"/>
          <w:b/>
          <w:bCs/>
          <w:lang w:val="en-GB"/>
        </w:rPr>
        <w:t xml:space="preserve">630 nm LED Phototherapy Enhances Ovarian Function and Fertility Potential in Advanced Reproductive Age Females </w:t>
      </w:r>
    </w:p>
    <w:p w14:paraId="7FD8EF74" w14:textId="2E57F9D8" w:rsidR="000C72A5" w:rsidRDefault="000C72A5" w:rsidP="004D0B02">
      <w:pPr>
        <w:spacing w:afterLines="50" w:after="163" w:line="360" w:lineRule="auto"/>
        <w:jc w:val="both"/>
        <w:rPr>
          <w:rFonts w:ascii="Times New Roman" w:hAnsi="Times New Roman"/>
        </w:rPr>
      </w:pPr>
      <w:r w:rsidRPr="000C72A5">
        <w:rPr>
          <w:rFonts w:ascii="Times New Roman" w:hAnsi="Times New Roman"/>
          <w:i/>
          <w:iCs/>
        </w:rPr>
        <w:t>Tiantian Su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>Yanling Wan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 xml:space="preserve">Fang </w:t>
      </w:r>
      <w:proofErr w:type="spellStart"/>
      <w:r w:rsidRPr="000C72A5">
        <w:rPr>
          <w:rFonts w:ascii="Times New Roman" w:hAnsi="Times New Roman"/>
          <w:i/>
          <w:iCs/>
        </w:rPr>
        <w:t>Fang</w:t>
      </w:r>
      <w:proofErr w:type="spellEnd"/>
      <w:r w:rsidRPr="000C72A5">
        <w:rPr>
          <w:rFonts w:ascii="Times New Roman" w:hAnsi="Times New Roman"/>
          <w:i/>
          <w:iCs/>
        </w:rPr>
        <w:t>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>Ziyu Li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 xml:space="preserve">Cheng </w:t>
      </w:r>
      <w:proofErr w:type="spellStart"/>
      <w:r w:rsidRPr="000C72A5">
        <w:rPr>
          <w:rFonts w:ascii="Times New Roman" w:hAnsi="Times New Roman"/>
          <w:i/>
          <w:iCs/>
        </w:rPr>
        <w:t>Cheng</w:t>
      </w:r>
      <w:proofErr w:type="spellEnd"/>
      <w:r w:rsidRPr="000C72A5">
        <w:rPr>
          <w:rFonts w:ascii="Times New Roman" w:hAnsi="Times New Roman"/>
          <w:i/>
          <w:iCs/>
        </w:rPr>
        <w:t>,</w:t>
      </w:r>
      <w:r w:rsidRPr="000C72A5">
        <w:rPr>
          <w:rFonts w:ascii="Times New Roman" w:hAnsi="Times New Roman"/>
        </w:rPr>
        <w:t xml:space="preserve"> </w:t>
      </w:r>
      <w:proofErr w:type="spellStart"/>
      <w:r w:rsidRPr="000C72A5">
        <w:rPr>
          <w:rFonts w:ascii="Times New Roman" w:hAnsi="Times New Roman"/>
          <w:i/>
          <w:iCs/>
        </w:rPr>
        <w:t>Jiajia</w:t>
      </w:r>
      <w:proofErr w:type="spellEnd"/>
      <w:r w:rsidRPr="000C72A5">
        <w:rPr>
          <w:rFonts w:ascii="Times New Roman" w:hAnsi="Times New Roman"/>
          <w:i/>
          <w:iCs/>
        </w:rPr>
        <w:t xml:space="preserve"> Ai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>Nannan Huang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>Rong Liang,</w:t>
      </w:r>
      <w:r w:rsidRPr="000C72A5">
        <w:rPr>
          <w:rFonts w:ascii="Times New Roman" w:hAnsi="Times New Roman"/>
        </w:rPr>
        <w:t xml:space="preserve"> </w:t>
      </w:r>
      <w:proofErr w:type="spellStart"/>
      <w:r w:rsidRPr="000C72A5">
        <w:rPr>
          <w:rFonts w:ascii="Times New Roman" w:hAnsi="Times New Roman"/>
          <w:i/>
          <w:iCs/>
        </w:rPr>
        <w:t>Jingrong</w:t>
      </w:r>
      <w:proofErr w:type="spellEnd"/>
      <w:r w:rsidRPr="000C72A5">
        <w:rPr>
          <w:rFonts w:ascii="Times New Roman" w:hAnsi="Times New Roman"/>
          <w:i/>
          <w:iCs/>
        </w:rPr>
        <w:t xml:space="preserve"> Song,</w:t>
      </w:r>
      <w:r w:rsidRPr="000C72A5">
        <w:rPr>
          <w:rFonts w:ascii="Times New Roman" w:hAnsi="Times New Roman"/>
        </w:rPr>
        <w:t xml:space="preserve"> </w:t>
      </w:r>
      <w:r w:rsidRPr="000C72A5">
        <w:rPr>
          <w:rFonts w:ascii="Times New Roman" w:hAnsi="Times New Roman"/>
          <w:i/>
          <w:iCs/>
        </w:rPr>
        <w:t>Xiaowei Li,</w:t>
      </w:r>
      <w:r w:rsidRPr="000C72A5">
        <w:rPr>
          <w:rFonts w:ascii="Times New Roman" w:hAnsi="Times New Roman"/>
        </w:rPr>
        <w:t xml:space="preserve"> </w:t>
      </w:r>
      <w:proofErr w:type="spellStart"/>
      <w:r w:rsidRPr="000C72A5">
        <w:rPr>
          <w:rFonts w:ascii="Times New Roman" w:hAnsi="Times New Roman"/>
          <w:i/>
          <w:iCs/>
        </w:rPr>
        <w:t>Jiangen</w:t>
      </w:r>
      <w:proofErr w:type="spellEnd"/>
      <w:r w:rsidRPr="000C72A5">
        <w:rPr>
          <w:rFonts w:ascii="Times New Roman" w:hAnsi="Times New Roman"/>
          <w:i/>
          <w:iCs/>
        </w:rPr>
        <w:t xml:space="preserve"> Xu,</w:t>
      </w:r>
      <w:r w:rsidRPr="000C72A5">
        <w:rPr>
          <w:rFonts w:ascii="Times New Roman" w:hAnsi="Times New Roman"/>
        </w:rPr>
        <w:t xml:space="preserve"> </w:t>
      </w:r>
      <w:proofErr w:type="spellStart"/>
      <w:r w:rsidRPr="000C72A5">
        <w:rPr>
          <w:rFonts w:ascii="Times New Roman" w:hAnsi="Times New Roman"/>
          <w:i/>
          <w:iCs/>
        </w:rPr>
        <w:t>Jianliu</w:t>
      </w:r>
      <w:proofErr w:type="spellEnd"/>
      <w:r w:rsidRPr="000C72A5">
        <w:rPr>
          <w:rFonts w:ascii="Times New Roman" w:hAnsi="Times New Roman"/>
          <w:i/>
          <w:iCs/>
        </w:rPr>
        <w:t xml:space="preserve"> Wang,</w:t>
      </w:r>
      <w:r w:rsidRPr="000C72A5">
        <w:rPr>
          <w:rFonts w:ascii="Times New Roman" w:hAnsi="Times New Roman"/>
        </w:rPr>
        <w:t xml:space="preserve">* </w:t>
      </w:r>
      <w:r w:rsidRPr="000C72A5">
        <w:rPr>
          <w:rFonts w:ascii="Times New Roman" w:hAnsi="Times New Roman"/>
          <w:i/>
          <w:iCs/>
        </w:rPr>
        <w:t>Li Tian</w:t>
      </w:r>
      <w:r w:rsidRPr="000C72A5">
        <w:rPr>
          <w:rFonts w:ascii="Times New Roman" w:hAnsi="Times New Roman"/>
        </w:rPr>
        <w:t>*</w:t>
      </w:r>
    </w:p>
    <w:bookmarkEnd w:id="0"/>
    <w:p w14:paraId="3333209D" w14:textId="7D8D0302" w:rsidR="00DD4A29" w:rsidRDefault="00866B0C" w:rsidP="006C6970">
      <w:pPr>
        <w:spacing w:line="360" w:lineRule="auto"/>
        <w:jc w:val="both"/>
        <w:rPr>
          <w:rFonts w:ascii="Times New Roman" w:hAnsi="Times New Roman"/>
          <w:lang w:val="en-GB"/>
        </w:rPr>
      </w:pPr>
      <w:r w:rsidRPr="006C6970">
        <w:rPr>
          <w:rFonts w:ascii="Times New Roman" w:hAnsi="Times New Roman" w:hint="eastAsia"/>
          <w:b/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02E2E94B" wp14:editId="49FA04D8">
            <wp:extent cx="5274310" cy="5239385"/>
            <wp:effectExtent l="0" t="0" r="0" b="5715"/>
            <wp:docPr id="1023720611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720611" name="图片 2" descr="图片包含 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4A29">
        <w:rPr>
          <w:rFonts w:ascii="Times New Roman" w:hAnsi="Times New Roman"/>
          <w:lang w:val="en-GB"/>
        </w:rPr>
        <w:br/>
      </w:r>
      <w:r w:rsidR="00DD4A29" w:rsidRPr="00E56C8E">
        <w:rPr>
          <w:rFonts w:ascii="Times New Roman" w:hAnsi="Times New Roman"/>
        </w:rPr>
        <w:t>Figure S1.</w:t>
      </w:r>
      <w:r w:rsidR="00DD4A29">
        <w:rPr>
          <w:rFonts w:ascii="Times New Roman" w:hAnsi="Times New Roman"/>
          <w:lang w:val="en-GB"/>
        </w:rPr>
        <w:t xml:space="preserve"> </w:t>
      </w:r>
      <w:r w:rsidR="000C5B00" w:rsidRPr="000C5B00">
        <w:rPr>
          <w:rFonts w:ascii="Times New Roman" w:hAnsi="Times New Roman"/>
          <w:lang w:val="en-GB"/>
        </w:rPr>
        <w:t>Overview of the representative participant’s ART course, LED phototherapy, and pregnancy outcome.</w:t>
      </w:r>
      <w:r w:rsidR="000C5B00">
        <w:rPr>
          <w:rFonts w:ascii="Times New Roman" w:hAnsi="Times New Roman" w:hint="eastAsia"/>
          <w:lang w:val="en-GB"/>
        </w:rPr>
        <w:t xml:space="preserve"> </w:t>
      </w:r>
      <w:r w:rsidR="00DD4A29" w:rsidRPr="008C2394">
        <w:rPr>
          <w:rFonts w:ascii="Times New Roman" w:hAnsi="Times New Roman"/>
          <w:lang w:val="en-GB"/>
        </w:rPr>
        <w:t>(</w:t>
      </w:r>
      <w:r w:rsidR="00DD4A29">
        <w:rPr>
          <w:rFonts w:ascii="Times New Roman" w:hAnsi="Times New Roman"/>
          <w:lang w:val="en-GB"/>
        </w:rPr>
        <w:t>A</w:t>
      </w:r>
      <w:r w:rsidR="00DD4A29" w:rsidRPr="008C2394">
        <w:rPr>
          <w:rFonts w:ascii="Times New Roman" w:hAnsi="Times New Roman"/>
          <w:lang w:val="en-GB"/>
        </w:rPr>
        <w:t xml:space="preserve">) Timeline of ART and 630 nm LED phototherapy for the enrolled </w:t>
      </w:r>
      <w:r w:rsidR="00DD4A29">
        <w:rPr>
          <w:rFonts w:ascii="Times New Roman" w:hAnsi="Times New Roman"/>
          <w:lang w:val="en-GB"/>
        </w:rPr>
        <w:t>participant</w:t>
      </w:r>
      <w:r w:rsidR="00CB40F9">
        <w:rPr>
          <w:rFonts w:ascii="Times New Roman" w:hAnsi="Times New Roman"/>
          <w:lang w:val="en-GB"/>
        </w:rPr>
        <w:t xml:space="preserve"> (</w:t>
      </w:r>
      <w:r w:rsidR="00D134C9" w:rsidRPr="00BC423B">
        <w:rPr>
          <w:rFonts w:ascii="Times New Roman" w:hAnsi="Times New Roman" w:cs="Times New Roman"/>
        </w:rPr>
        <w:t xml:space="preserve">This figure was </w:t>
      </w:r>
      <w:r w:rsidR="00D134C9">
        <w:rPr>
          <w:rFonts w:ascii="Times New Roman" w:hAnsi="Times New Roman" w:cs="Times New Roman" w:hint="eastAsia"/>
        </w:rPr>
        <w:t>c</w:t>
      </w:r>
      <w:r w:rsidR="00D134C9" w:rsidRPr="0096696C">
        <w:rPr>
          <w:rFonts w:ascii="Times New Roman" w:hAnsi="Times New Roman" w:cs="Times New Roman"/>
        </w:rPr>
        <w:t xml:space="preserve">reated </w:t>
      </w:r>
      <w:r w:rsidR="00CB40F9" w:rsidRPr="00CB40F9">
        <w:rPr>
          <w:rFonts w:ascii="Times New Roman" w:hAnsi="Times New Roman"/>
          <w:lang w:val="en-GB"/>
        </w:rPr>
        <w:t xml:space="preserve">in </w:t>
      </w:r>
      <w:proofErr w:type="spellStart"/>
      <w:r w:rsidR="00CB40F9" w:rsidRPr="00CB40F9">
        <w:rPr>
          <w:rFonts w:ascii="Times New Roman" w:hAnsi="Times New Roman"/>
          <w:lang w:val="en-GB"/>
        </w:rPr>
        <w:t>BioRender</w:t>
      </w:r>
      <w:proofErr w:type="spellEnd"/>
      <w:r w:rsidR="00CB40F9" w:rsidRPr="00CB40F9">
        <w:rPr>
          <w:rFonts w:ascii="Times New Roman" w:hAnsi="Times New Roman"/>
          <w:lang w:val="en-GB"/>
        </w:rPr>
        <w:t>.</w:t>
      </w:r>
      <w:r w:rsidR="00D134C9">
        <w:rPr>
          <w:rFonts w:ascii="Times New Roman" w:hAnsi="Times New Roman"/>
          <w:lang w:val="en-GB"/>
        </w:rPr>
        <w:t xml:space="preserve"> </w:t>
      </w:r>
      <w:r w:rsidR="00D134C9" w:rsidRPr="0096696C">
        <w:rPr>
          <w:rFonts w:ascii="Times New Roman" w:hAnsi="Times New Roman" w:cs="Times New Roman"/>
        </w:rPr>
        <w:t>W, L.</w:t>
      </w:r>
      <w:r w:rsidR="00CB40F9" w:rsidRPr="00CB40F9">
        <w:rPr>
          <w:rFonts w:ascii="Times New Roman" w:hAnsi="Times New Roman"/>
          <w:lang w:val="en-GB"/>
        </w:rPr>
        <w:t xml:space="preserve"> (2026) </w:t>
      </w:r>
      <w:hyperlink r:id="rId7" w:history="1">
        <w:r w:rsidR="00CB40F9" w:rsidRPr="00B05118">
          <w:rPr>
            <w:rStyle w:val="af9"/>
            <w:rFonts w:ascii="Times New Roman" w:hAnsi="Times New Roman"/>
            <w:lang w:val="en-GB"/>
          </w:rPr>
          <w:t>https://BioRender.com/jy6xy0z</w:t>
        </w:r>
      </w:hyperlink>
      <w:r w:rsidR="00CB40F9">
        <w:rPr>
          <w:rFonts w:ascii="Times New Roman" w:hAnsi="Times New Roman"/>
          <w:lang w:val="en-GB"/>
        </w:rPr>
        <w:t xml:space="preserve">). </w:t>
      </w:r>
      <w:r w:rsidR="00DD4A29" w:rsidRPr="008C2394">
        <w:rPr>
          <w:rFonts w:ascii="Times New Roman" w:hAnsi="Times New Roman"/>
          <w:lang w:val="en-GB"/>
        </w:rPr>
        <w:t>(</w:t>
      </w:r>
      <w:r w:rsidR="00DD4A29">
        <w:rPr>
          <w:rFonts w:ascii="Times New Roman" w:hAnsi="Times New Roman"/>
          <w:lang w:val="en-GB"/>
        </w:rPr>
        <w:t>B</w:t>
      </w:r>
      <w:r w:rsidR="00DD4A29" w:rsidRPr="008C2394">
        <w:rPr>
          <w:rFonts w:ascii="Times New Roman" w:hAnsi="Times New Roman"/>
          <w:lang w:val="en-GB"/>
        </w:rPr>
        <w:t>) Overview of 11 ART cycles performed pre- and post-LED phototherapy in the</w:t>
      </w:r>
      <w:r w:rsidR="00DD4A29">
        <w:rPr>
          <w:rFonts w:ascii="Times New Roman" w:hAnsi="Times New Roman"/>
          <w:lang w:val="en-GB"/>
        </w:rPr>
        <w:t xml:space="preserve"> participant</w:t>
      </w:r>
      <w:r w:rsidR="00DD4A29" w:rsidRPr="008C2394">
        <w:rPr>
          <w:rFonts w:ascii="Times New Roman" w:hAnsi="Times New Roman"/>
          <w:lang w:val="en-GB"/>
        </w:rPr>
        <w:t>. (</w:t>
      </w:r>
      <w:r w:rsidR="00DD4A29">
        <w:rPr>
          <w:rFonts w:ascii="Times New Roman" w:hAnsi="Times New Roman"/>
          <w:lang w:val="en-GB"/>
        </w:rPr>
        <w:t>C</w:t>
      </w:r>
      <w:r w:rsidR="00DD4A29" w:rsidRPr="008C2394">
        <w:rPr>
          <w:rFonts w:ascii="Times New Roman" w:hAnsi="Times New Roman"/>
          <w:lang w:val="en-GB"/>
        </w:rPr>
        <w:t xml:space="preserve">) Oocyte retrieval and high-quality embryo development from IVF Cycle 6 in the </w:t>
      </w:r>
      <w:r w:rsidR="00DD4A29">
        <w:rPr>
          <w:rFonts w:ascii="Times New Roman" w:hAnsi="Times New Roman" w:hint="eastAsia"/>
          <w:lang w:val="en-GB"/>
        </w:rPr>
        <w:t>pertinent</w:t>
      </w:r>
      <w:r w:rsidR="00DD4A29" w:rsidRPr="008C2394">
        <w:rPr>
          <w:rFonts w:ascii="Times New Roman" w:hAnsi="Times New Roman"/>
          <w:lang w:val="en-GB"/>
        </w:rPr>
        <w:t>, following a period of dual-wavelength LED phototherapy. (</w:t>
      </w:r>
      <w:r w:rsidR="00DD4A29">
        <w:rPr>
          <w:rFonts w:ascii="Times New Roman" w:hAnsi="Times New Roman"/>
          <w:lang w:val="en-GB"/>
        </w:rPr>
        <w:t>D</w:t>
      </w:r>
      <w:r w:rsidR="00DD4A29" w:rsidRPr="008C2394">
        <w:rPr>
          <w:rFonts w:ascii="Times New Roman" w:hAnsi="Times New Roman"/>
          <w:lang w:val="en-GB"/>
        </w:rPr>
        <w:t>) Representative ultrasound images from the</w:t>
      </w:r>
      <w:r w:rsidR="00DD4A29">
        <w:rPr>
          <w:rFonts w:ascii="Times New Roman" w:hAnsi="Times New Roman" w:hint="eastAsia"/>
          <w:lang w:val="en-GB"/>
        </w:rPr>
        <w:t xml:space="preserve"> </w:t>
      </w:r>
      <w:r w:rsidR="00DD4A29">
        <w:rPr>
          <w:rFonts w:ascii="Times New Roman" w:hAnsi="Times New Roman"/>
          <w:lang w:val="en-GB"/>
        </w:rPr>
        <w:t>participant</w:t>
      </w:r>
      <w:r w:rsidR="00DD4A29" w:rsidRPr="008C2394">
        <w:rPr>
          <w:rFonts w:ascii="Times New Roman" w:hAnsi="Times New Roman"/>
          <w:lang w:val="en-GB"/>
        </w:rPr>
        <w:t xml:space="preserve"> following spontaneous natural pregnancy. Left to right: 6+4 weeks (embryonic bud), 6+4 weeks (embryonic bud), and 12+4 weeks (</w:t>
      </w:r>
      <w:r w:rsidR="00DD4A29" w:rsidRPr="0044393C">
        <w:rPr>
          <w:rFonts w:ascii="Times New Roman" w:hAnsi="Times New Roman" w:cs="Times New Roman"/>
          <w:lang w:val="en-GB"/>
        </w:rPr>
        <w:t>foetus</w:t>
      </w:r>
      <w:r w:rsidR="00DD4A29" w:rsidRPr="008C2394">
        <w:rPr>
          <w:rFonts w:ascii="Times New Roman" w:hAnsi="Times New Roman"/>
          <w:lang w:val="en-GB"/>
        </w:rPr>
        <w:t>).</w:t>
      </w:r>
    </w:p>
    <w:p w14:paraId="2F27406C" w14:textId="77777777" w:rsidR="00725422" w:rsidRDefault="00725422" w:rsidP="00725422">
      <w:pPr>
        <w:rPr>
          <w:rFonts w:ascii="Times New Roman" w:hAnsi="Times New Roman"/>
          <w:lang w:val="en-GB"/>
        </w:rPr>
      </w:pPr>
    </w:p>
    <w:p w14:paraId="04DDA5C0" w14:textId="7AE49D79" w:rsidR="006F0941" w:rsidRDefault="006F094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tbl>
      <w:tblPr>
        <w:tblW w:w="6621" w:type="dxa"/>
        <w:jc w:val="center"/>
        <w:tblLook w:val="04A0" w:firstRow="1" w:lastRow="0" w:firstColumn="1" w:lastColumn="0" w:noHBand="0" w:noVBand="1"/>
      </w:tblPr>
      <w:tblGrid>
        <w:gridCol w:w="1323"/>
        <w:gridCol w:w="1134"/>
        <w:gridCol w:w="1560"/>
        <w:gridCol w:w="1134"/>
        <w:gridCol w:w="1470"/>
      </w:tblGrid>
      <w:tr w:rsidR="006F0941" w:rsidRPr="0049563A" w14:paraId="7DFEBFD3" w14:textId="77777777" w:rsidTr="00350A3C">
        <w:trPr>
          <w:trHeight w:val="292"/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4DA09" w14:textId="77777777" w:rsidR="006F0941" w:rsidRPr="001D7C2D" w:rsidRDefault="006F0941" w:rsidP="00350A3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Target irradiance (</w:t>
            </w:r>
            <w:proofErr w:type="spellStart"/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W</w:t>
            </w:r>
            <w:proofErr w:type="spellEnd"/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/cm²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D84A8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630 nm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6DE66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850 nm</w:t>
            </w:r>
          </w:p>
        </w:tc>
      </w:tr>
      <w:tr w:rsidR="006F0941" w:rsidRPr="0049563A" w14:paraId="31B9BB4A" w14:textId="77777777" w:rsidTr="00350A3C">
        <w:trPr>
          <w:trHeight w:val="292"/>
          <w:jc w:val="center"/>
        </w:trPr>
        <w:tc>
          <w:tcPr>
            <w:tcW w:w="13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1FA83" w14:textId="77777777" w:rsidR="006F0941" w:rsidRPr="001D7C2D" w:rsidRDefault="006F0941" w:rsidP="00350A3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4CFB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ED surfa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A0769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fter </w:t>
            </w:r>
            <w:r w:rsidRPr="001D7C2D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1"/>
                <w:szCs w:val="21"/>
              </w:rPr>
              <w:t>f</w:t>
            </w: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xation de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12E5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ED surfa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CD89" w14:textId="77777777" w:rsidR="006F0941" w:rsidRPr="001D7C2D" w:rsidRDefault="006F0941" w:rsidP="00350A3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D7C2D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fter fixation device</w:t>
            </w:r>
          </w:p>
        </w:tc>
      </w:tr>
      <w:tr w:rsidR="006F0941" w:rsidRPr="0049563A" w14:paraId="73C260EA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2DA67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17710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16BE5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E3D1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A888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6F0941" w:rsidRPr="0049563A" w14:paraId="16B40313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CE659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DA90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AD421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8CB41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A7193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0</w:t>
            </w:r>
          </w:p>
        </w:tc>
      </w:tr>
      <w:tr w:rsidR="006F0941" w:rsidRPr="0049563A" w14:paraId="6BB6573D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6AE3F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75F29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6B2E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A1E5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5B465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6</w:t>
            </w:r>
          </w:p>
        </w:tc>
      </w:tr>
      <w:tr w:rsidR="006F0941" w:rsidRPr="0049563A" w14:paraId="47ABE260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A31D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77536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8851D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83F9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ECA84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9</w:t>
            </w:r>
          </w:p>
        </w:tc>
      </w:tr>
      <w:tr w:rsidR="006F0941" w:rsidRPr="0049563A" w14:paraId="3D04922F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84E19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EB06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D2C23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DDD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FBA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6</w:t>
            </w:r>
          </w:p>
        </w:tc>
      </w:tr>
      <w:tr w:rsidR="006F0941" w:rsidRPr="0049563A" w14:paraId="15058985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DE5A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1543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77AD8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593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FF15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5</w:t>
            </w:r>
          </w:p>
        </w:tc>
      </w:tr>
      <w:tr w:rsidR="006F0941" w:rsidRPr="0049563A" w14:paraId="3BBB7288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97256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3F781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AD46C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414C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E7641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6</w:t>
            </w:r>
          </w:p>
        </w:tc>
      </w:tr>
      <w:tr w:rsidR="006F0941" w:rsidRPr="0049563A" w14:paraId="05AA7A8E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99DC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4737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4EEF6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00F03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B00C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7</w:t>
            </w:r>
          </w:p>
        </w:tc>
      </w:tr>
      <w:tr w:rsidR="006F0941" w:rsidRPr="0049563A" w14:paraId="171B2A4F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43EB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8043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67C7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042C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A05BF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1</w:t>
            </w:r>
          </w:p>
        </w:tc>
      </w:tr>
      <w:tr w:rsidR="006F0941" w:rsidRPr="0049563A" w14:paraId="1166A61D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DBD7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870FE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3885C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DADB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EE8D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1</w:t>
            </w:r>
          </w:p>
        </w:tc>
      </w:tr>
      <w:tr w:rsidR="006F0941" w:rsidRPr="0049563A" w14:paraId="45CAC312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F6900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DCE5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62A5D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FE37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C41F2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7</w:t>
            </w:r>
          </w:p>
        </w:tc>
      </w:tr>
      <w:tr w:rsidR="006F0941" w:rsidRPr="0049563A" w14:paraId="64A0663C" w14:textId="77777777" w:rsidTr="00350A3C">
        <w:trPr>
          <w:trHeight w:val="292"/>
          <w:jc w:val="center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A616F" w14:textId="77777777" w:rsidR="006F0941" w:rsidRPr="0049563A" w:rsidRDefault="006F0941" w:rsidP="00350A3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W</w:t>
            </w:r>
            <w:proofErr w:type="spellEnd"/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cm</w:t>
            </w:r>
            <w:r w:rsidRPr="001D7C2D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89546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36FE0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7CF39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5984C" w14:textId="77777777" w:rsidR="006F0941" w:rsidRPr="0049563A" w:rsidRDefault="006F0941" w:rsidP="00350A3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9563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2</w:t>
            </w:r>
          </w:p>
        </w:tc>
      </w:tr>
    </w:tbl>
    <w:p w14:paraId="787F08B3" w14:textId="77777777" w:rsidR="006F0941" w:rsidRPr="00A7674B" w:rsidRDefault="006F0941" w:rsidP="006F0941">
      <w:pPr>
        <w:spacing w:line="360" w:lineRule="auto"/>
        <w:jc w:val="both"/>
        <w:rPr>
          <w:rFonts w:ascii="Times New Roman" w:hAnsi="Times New Roman"/>
          <w:lang w:val="en-GB"/>
        </w:rPr>
      </w:pPr>
      <w:r w:rsidRPr="00A7674B">
        <w:rPr>
          <w:rFonts w:ascii="Times New Roman" w:hAnsi="Times New Roman"/>
          <w:lang w:val="en-GB"/>
        </w:rPr>
        <w:t>Table S1. Measured irradiance at the LED surface and after passing through the mouse fixation device for 630 nm and 850 nm sources.</w:t>
      </w:r>
    </w:p>
    <w:p w14:paraId="3C7DB35D" w14:textId="77777777" w:rsidR="006F0941" w:rsidRPr="00EB30E4" w:rsidRDefault="006F0941" w:rsidP="006F0941"/>
    <w:p w14:paraId="2F7A289D" w14:textId="5570DE41" w:rsidR="006F0941" w:rsidRDefault="006F094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571EED9C" w14:textId="73AB676E" w:rsidR="000D5939" w:rsidRDefault="000D5939" w:rsidP="00AF34E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14:ligatures w14:val="standardContextual"/>
        </w:rPr>
        <w:lastRenderedPageBreak/>
        <w:drawing>
          <wp:inline distT="0" distB="0" distL="0" distR="0" wp14:anchorId="1F877DAE" wp14:editId="5529BFF2">
            <wp:extent cx="2057400" cy="1892300"/>
            <wp:effectExtent l="0" t="0" r="0" b="0"/>
            <wp:docPr id="5540021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02183" name="图片 5540021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85B2D" w14:textId="701A5831" w:rsidR="000D5939" w:rsidRDefault="000D5939" w:rsidP="000D5939">
      <w:pPr>
        <w:rPr>
          <w:rFonts w:ascii="Times New Roman" w:hAnsi="Times New Roman"/>
        </w:rPr>
      </w:pPr>
      <w:r w:rsidRPr="000D5939">
        <w:rPr>
          <w:rFonts w:ascii="Times New Roman" w:hAnsi="Times New Roman"/>
        </w:rPr>
        <w:t>Figure S</w:t>
      </w:r>
      <w:r>
        <w:rPr>
          <w:rFonts w:ascii="Times New Roman" w:hAnsi="Times New Roman" w:hint="eastAsia"/>
        </w:rPr>
        <w:t>2</w:t>
      </w:r>
      <w:r w:rsidRPr="000D5939">
        <w:rPr>
          <w:rFonts w:ascii="Times New Roman" w:hAnsi="Times New Roman"/>
        </w:rPr>
        <w:t>. Relative proportions of annotated ovarian cell types in young control, untreated ARA, and 630 nm LED–treated ARA mice, based on single-cell RNA-seq data.</w:t>
      </w:r>
    </w:p>
    <w:p w14:paraId="5BADA508" w14:textId="77777777" w:rsidR="006F0941" w:rsidRDefault="006F0941" w:rsidP="000D5939">
      <w:pPr>
        <w:rPr>
          <w:rFonts w:ascii="Times New Roman" w:hAnsi="Times New Roman"/>
        </w:rPr>
      </w:pPr>
    </w:p>
    <w:p w14:paraId="51836452" w14:textId="77777777" w:rsidR="006F0941" w:rsidRDefault="006F0941" w:rsidP="000D5939">
      <w:pPr>
        <w:rPr>
          <w:rFonts w:ascii="Times New Roman" w:hAnsi="Times New Roman"/>
        </w:rPr>
      </w:pPr>
    </w:p>
    <w:p w14:paraId="4C7BC164" w14:textId="77777777" w:rsidR="006F0941" w:rsidRPr="000D5939" w:rsidRDefault="006F0941" w:rsidP="000D5939">
      <w:pPr>
        <w:rPr>
          <w:rFonts w:ascii="Times New Roman" w:hAnsi="Times New Roman"/>
        </w:rPr>
      </w:pPr>
    </w:p>
    <w:sectPr w:rsidR="006F0941" w:rsidRPr="000D5939" w:rsidSect="00385B8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23353"/>
    <w:multiLevelType w:val="hybridMultilevel"/>
    <w:tmpl w:val="3E023C2A"/>
    <w:lvl w:ilvl="0" w:tplc="6C4C050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EB3C8A"/>
    <w:multiLevelType w:val="hybridMultilevel"/>
    <w:tmpl w:val="F67A5F50"/>
    <w:lvl w:ilvl="0" w:tplc="369A1B2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CED2174"/>
    <w:multiLevelType w:val="hybridMultilevel"/>
    <w:tmpl w:val="E15E524C"/>
    <w:lvl w:ilvl="0" w:tplc="151AF46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6DF27A8"/>
    <w:multiLevelType w:val="hybridMultilevel"/>
    <w:tmpl w:val="389AFD98"/>
    <w:lvl w:ilvl="0" w:tplc="9FE49C14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EFC501E"/>
    <w:multiLevelType w:val="hybridMultilevel"/>
    <w:tmpl w:val="5B0E821C"/>
    <w:lvl w:ilvl="0" w:tplc="43660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4F1843"/>
    <w:multiLevelType w:val="hybridMultilevel"/>
    <w:tmpl w:val="13A4DF3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E0360AA"/>
    <w:multiLevelType w:val="hybridMultilevel"/>
    <w:tmpl w:val="B7DE5B2E"/>
    <w:lvl w:ilvl="0" w:tplc="B4D27B4C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38E039E"/>
    <w:multiLevelType w:val="hybridMultilevel"/>
    <w:tmpl w:val="DEA889E6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8" w15:restartNumberingAfterBreak="0">
    <w:nsid w:val="3BA44287"/>
    <w:multiLevelType w:val="hybridMultilevel"/>
    <w:tmpl w:val="F14CB4FE"/>
    <w:lvl w:ilvl="0" w:tplc="1F2C43A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F207913"/>
    <w:multiLevelType w:val="multilevel"/>
    <w:tmpl w:val="3F207913"/>
    <w:lvl w:ilvl="0">
      <w:start w:val="1"/>
      <w:numFmt w:val="upperLetter"/>
      <w:lvlText w:val="%1.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C43B9C"/>
    <w:multiLevelType w:val="multilevel"/>
    <w:tmpl w:val="0668F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0E3394"/>
    <w:multiLevelType w:val="multilevel"/>
    <w:tmpl w:val="C0561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ED6BE9"/>
    <w:multiLevelType w:val="hybridMultilevel"/>
    <w:tmpl w:val="0DAA903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C1B0900"/>
    <w:multiLevelType w:val="multilevel"/>
    <w:tmpl w:val="C6880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C780ADE"/>
    <w:multiLevelType w:val="multilevel"/>
    <w:tmpl w:val="14C64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E10ED1"/>
    <w:multiLevelType w:val="hybridMultilevel"/>
    <w:tmpl w:val="71729A00"/>
    <w:lvl w:ilvl="0" w:tplc="D72C3A36">
      <w:start w:val="1"/>
      <w:numFmt w:val="upperLetter"/>
      <w:lvlText w:val="(%1)"/>
      <w:lvlJc w:val="left"/>
      <w:pPr>
        <w:ind w:left="860" w:hanging="5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6" w15:restartNumberingAfterBreak="0">
    <w:nsid w:val="76196BD5"/>
    <w:multiLevelType w:val="hybridMultilevel"/>
    <w:tmpl w:val="EC2A8E00"/>
    <w:lvl w:ilvl="0" w:tplc="FA9E2FB6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C2864F8"/>
    <w:multiLevelType w:val="multilevel"/>
    <w:tmpl w:val="0F523E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D1F50BE"/>
    <w:multiLevelType w:val="hybridMultilevel"/>
    <w:tmpl w:val="84181E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87154517">
    <w:abstractNumId w:val="4"/>
  </w:num>
  <w:num w:numId="2" w16cid:durableId="1283919777">
    <w:abstractNumId w:val="8"/>
  </w:num>
  <w:num w:numId="3" w16cid:durableId="1005519739">
    <w:abstractNumId w:val="11"/>
  </w:num>
  <w:num w:numId="4" w16cid:durableId="1179852078">
    <w:abstractNumId w:val="14"/>
  </w:num>
  <w:num w:numId="5" w16cid:durableId="309216587">
    <w:abstractNumId w:val="7"/>
  </w:num>
  <w:num w:numId="6" w16cid:durableId="202519386">
    <w:abstractNumId w:val="15"/>
  </w:num>
  <w:num w:numId="7" w16cid:durableId="12265288">
    <w:abstractNumId w:val="5"/>
  </w:num>
  <w:num w:numId="8" w16cid:durableId="1184054657">
    <w:abstractNumId w:val="13"/>
  </w:num>
  <w:num w:numId="9" w16cid:durableId="203324954">
    <w:abstractNumId w:val="10"/>
  </w:num>
  <w:num w:numId="10" w16cid:durableId="1191722934">
    <w:abstractNumId w:val="18"/>
  </w:num>
  <w:num w:numId="11" w16cid:durableId="1435176157">
    <w:abstractNumId w:val="1"/>
  </w:num>
  <w:num w:numId="12" w16cid:durableId="1380780671">
    <w:abstractNumId w:val="17"/>
  </w:num>
  <w:num w:numId="13" w16cid:durableId="2109960936">
    <w:abstractNumId w:val="0"/>
  </w:num>
  <w:num w:numId="14" w16cid:durableId="1993753625">
    <w:abstractNumId w:val="12"/>
  </w:num>
  <w:num w:numId="15" w16cid:durableId="150874949">
    <w:abstractNumId w:val="2"/>
  </w:num>
  <w:num w:numId="16" w16cid:durableId="151408190">
    <w:abstractNumId w:val="9"/>
  </w:num>
  <w:num w:numId="17" w16cid:durableId="1074007451">
    <w:abstractNumId w:val="6"/>
  </w:num>
  <w:num w:numId="18" w16cid:durableId="118114160">
    <w:abstractNumId w:val="3"/>
  </w:num>
  <w:num w:numId="19" w16cid:durableId="180939530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 all nam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dzvvtwg22xw4er0w95xt5cvdsxfve0pzs2&quot;&gt;LED paper&lt;record-ids&gt;&lt;item&gt;67&lt;/item&gt;&lt;item&gt;68&lt;/item&gt;&lt;item&gt;69&lt;/item&gt;&lt;item&gt;70&lt;/item&gt;&lt;item&gt;71&lt;/item&gt;&lt;item&gt;72&lt;/item&gt;&lt;item&gt;73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6E6689"/>
    <w:rsid w:val="0000150E"/>
    <w:rsid w:val="00004F02"/>
    <w:rsid w:val="00006353"/>
    <w:rsid w:val="000066D5"/>
    <w:rsid w:val="0001187A"/>
    <w:rsid w:val="00012FE5"/>
    <w:rsid w:val="00014C0A"/>
    <w:rsid w:val="00020846"/>
    <w:rsid w:val="00026C2A"/>
    <w:rsid w:val="00030891"/>
    <w:rsid w:val="0003152D"/>
    <w:rsid w:val="00032134"/>
    <w:rsid w:val="00032799"/>
    <w:rsid w:val="00032DB8"/>
    <w:rsid w:val="000347EF"/>
    <w:rsid w:val="0003492E"/>
    <w:rsid w:val="00040496"/>
    <w:rsid w:val="00040FCD"/>
    <w:rsid w:val="00042233"/>
    <w:rsid w:val="00042FB5"/>
    <w:rsid w:val="00044FAD"/>
    <w:rsid w:val="00054C78"/>
    <w:rsid w:val="000565C1"/>
    <w:rsid w:val="00061192"/>
    <w:rsid w:val="00061574"/>
    <w:rsid w:val="000644A3"/>
    <w:rsid w:val="000655FC"/>
    <w:rsid w:val="00067A7F"/>
    <w:rsid w:val="000729D4"/>
    <w:rsid w:val="00076403"/>
    <w:rsid w:val="000766C1"/>
    <w:rsid w:val="000A4EA0"/>
    <w:rsid w:val="000A5AE9"/>
    <w:rsid w:val="000C12F2"/>
    <w:rsid w:val="000C5B00"/>
    <w:rsid w:val="000C72A5"/>
    <w:rsid w:val="000C7483"/>
    <w:rsid w:val="000D114D"/>
    <w:rsid w:val="000D2E4C"/>
    <w:rsid w:val="000D38DE"/>
    <w:rsid w:val="000D4507"/>
    <w:rsid w:val="000D4B2B"/>
    <w:rsid w:val="000D5807"/>
    <w:rsid w:val="000D5939"/>
    <w:rsid w:val="000D71A7"/>
    <w:rsid w:val="000D75AB"/>
    <w:rsid w:val="000E4D6E"/>
    <w:rsid w:val="001011F6"/>
    <w:rsid w:val="0010380C"/>
    <w:rsid w:val="00105777"/>
    <w:rsid w:val="00106649"/>
    <w:rsid w:val="00107930"/>
    <w:rsid w:val="00110D46"/>
    <w:rsid w:val="00112AC4"/>
    <w:rsid w:val="00114680"/>
    <w:rsid w:val="00117881"/>
    <w:rsid w:val="00120727"/>
    <w:rsid w:val="00120DFD"/>
    <w:rsid w:val="00122D43"/>
    <w:rsid w:val="00126ED3"/>
    <w:rsid w:val="001305CA"/>
    <w:rsid w:val="00132982"/>
    <w:rsid w:val="00133759"/>
    <w:rsid w:val="001404A0"/>
    <w:rsid w:val="00140FF5"/>
    <w:rsid w:val="001411B4"/>
    <w:rsid w:val="001413C7"/>
    <w:rsid w:val="00143297"/>
    <w:rsid w:val="0014660F"/>
    <w:rsid w:val="00153E82"/>
    <w:rsid w:val="00160540"/>
    <w:rsid w:val="00164468"/>
    <w:rsid w:val="00164E07"/>
    <w:rsid w:val="00165BE3"/>
    <w:rsid w:val="00171A8F"/>
    <w:rsid w:val="00171CD6"/>
    <w:rsid w:val="00174BE5"/>
    <w:rsid w:val="001755F2"/>
    <w:rsid w:val="00177EE5"/>
    <w:rsid w:val="00180817"/>
    <w:rsid w:val="001842DD"/>
    <w:rsid w:val="00185A90"/>
    <w:rsid w:val="00191687"/>
    <w:rsid w:val="001918D2"/>
    <w:rsid w:val="00191BE8"/>
    <w:rsid w:val="001964FB"/>
    <w:rsid w:val="001A2FAF"/>
    <w:rsid w:val="001A66DD"/>
    <w:rsid w:val="001B0F98"/>
    <w:rsid w:val="001B599B"/>
    <w:rsid w:val="001B59DE"/>
    <w:rsid w:val="001B67AB"/>
    <w:rsid w:val="001B7EE7"/>
    <w:rsid w:val="001C378C"/>
    <w:rsid w:val="001C4309"/>
    <w:rsid w:val="001D0FB9"/>
    <w:rsid w:val="001D2BC5"/>
    <w:rsid w:val="001E2DF0"/>
    <w:rsid w:val="001E39C0"/>
    <w:rsid w:val="001E3C74"/>
    <w:rsid w:val="001E5EAB"/>
    <w:rsid w:val="001E796F"/>
    <w:rsid w:val="001F2DD5"/>
    <w:rsid w:val="001F6C14"/>
    <w:rsid w:val="001F7874"/>
    <w:rsid w:val="001F79C5"/>
    <w:rsid w:val="00200A78"/>
    <w:rsid w:val="00216170"/>
    <w:rsid w:val="00217F97"/>
    <w:rsid w:val="00222E60"/>
    <w:rsid w:val="002231FF"/>
    <w:rsid w:val="00223238"/>
    <w:rsid w:val="002232F8"/>
    <w:rsid w:val="00233CD6"/>
    <w:rsid w:val="0023439B"/>
    <w:rsid w:val="00234DBB"/>
    <w:rsid w:val="00234FF6"/>
    <w:rsid w:val="00237333"/>
    <w:rsid w:val="00237593"/>
    <w:rsid w:val="00241162"/>
    <w:rsid w:val="00242F4A"/>
    <w:rsid w:val="002436F1"/>
    <w:rsid w:val="00245B5E"/>
    <w:rsid w:val="00250E55"/>
    <w:rsid w:val="00251035"/>
    <w:rsid w:val="00254385"/>
    <w:rsid w:val="0025705D"/>
    <w:rsid w:val="00260301"/>
    <w:rsid w:val="00260F0D"/>
    <w:rsid w:val="00263F6B"/>
    <w:rsid w:val="00264144"/>
    <w:rsid w:val="0026450D"/>
    <w:rsid w:val="00266169"/>
    <w:rsid w:val="002701B1"/>
    <w:rsid w:val="00273215"/>
    <w:rsid w:val="0027336A"/>
    <w:rsid w:val="002743F1"/>
    <w:rsid w:val="00275748"/>
    <w:rsid w:val="002760D1"/>
    <w:rsid w:val="002761BF"/>
    <w:rsid w:val="00276F20"/>
    <w:rsid w:val="002824BB"/>
    <w:rsid w:val="00282D55"/>
    <w:rsid w:val="00283C08"/>
    <w:rsid w:val="0029613F"/>
    <w:rsid w:val="002A12D4"/>
    <w:rsid w:val="002A187B"/>
    <w:rsid w:val="002A1BF1"/>
    <w:rsid w:val="002A24F2"/>
    <w:rsid w:val="002A2FE0"/>
    <w:rsid w:val="002A5093"/>
    <w:rsid w:val="002B2362"/>
    <w:rsid w:val="002B3F4F"/>
    <w:rsid w:val="002C4E57"/>
    <w:rsid w:val="002C59CE"/>
    <w:rsid w:val="002C5CA8"/>
    <w:rsid w:val="002D04E5"/>
    <w:rsid w:val="002D23A1"/>
    <w:rsid w:val="002D27A4"/>
    <w:rsid w:val="002D4CA0"/>
    <w:rsid w:val="002D7372"/>
    <w:rsid w:val="002E27EF"/>
    <w:rsid w:val="002E3448"/>
    <w:rsid w:val="002E3AF7"/>
    <w:rsid w:val="002E3D10"/>
    <w:rsid w:val="002E5B0D"/>
    <w:rsid w:val="002F0F08"/>
    <w:rsid w:val="002F4A03"/>
    <w:rsid w:val="002F7F94"/>
    <w:rsid w:val="002F7FCD"/>
    <w:rsid w:val="00300090"/>
    <w:rsid w:val="00303C24"/>
    <w:rsid w:val="00304DCB"/>
    <w:rsid w:val="00314FD1"/>
    <w:rsid w:val="00315926"/>
    <w:rsid w:val="00316085"/>
    <w:rsid w:val="00316BD2"/>
    <w:rsid w:val="00316DD2"/>
    <w:rsid w:val="00317501"/>
    <w:rsid w:val="00321E19"/>
    <w:rsid w:val="003220D4"/>
    <w:rsid w:val="003223AB"/>
    <w:rsid w:val="003240B4"/>
    <w:rsid w:val="00324EF1"/>
    <w:rsid w:val="00342FEA"/>
    <w:rsid w:val="0034451F"/>
    <w:rsid w:val="003465C9"/>
    <w:rsid w:val="00347EC5"/>
    <w:rsid w:val="00351C9D"/>
    <w:rsid w:val="00353C63"/>
    <w:rsid w:val="00354A4D"/>
    <w:rsid w:val="00355FE6"/>
    <w:rsid w:val="003579E5"/>
    <w:rsid w:val="00360682"/>
    <w:rsid w:val="003612FE"/>
    <w:rsid w:val="003622AB"/>
    <w:rsid w:val="003641D1"/>
    <w:rsid w:val="00366CB4"/>
    <w:rsid w:val="003706AE"/>
    <w:rsid w:val="00370A4A"/>
    <w:rsid w:val="0037265D"/>
    <w:rsid w:val="0037361A"/>
    <w:rsid w:val="00374C1B"/>
    <w:rsid w:val="00375B22"/>
    <w:rsid w:val="00380118"/>
    <w:rsid w:val="00385B83"/>
    <w:rsid w:val="00393411"/>
    <w:rsid w:val="003A07CB"/>
    <w:rsid w:val="003A096D"/>
    <w:rsid w:val="003A0ADF"/>
    <w:rsid w:val="003A5AE6"/>
    <w:rsid w:val="003B0CBD"/>
    <w:rsid w:val="003B2A7E"/>
    <w:rsid w:val="003B3A69"/>
    <w:rsid w:val="003B3BD0"/>
    <w:rsid w:val="003B70B4"/>
    <w:rsid w:val="003B7B51"/>
    <w:rsid w:val="003C5E7F"/>
    <w:rsid w:val="003C629C"/>
    <w:rsid w:val="003D4579"/>
    <w:rsid w:val="003D65C4"/>
    <w:rsid w:val="003E3425"/>
    <w:rsid w:val="003E4835"/>
    <w:rsid w:val="003F218C"/>
    <w:rsid w:val="003F239F"/>
    <w:rsid w:val="003F5906"/>
    <w:rsid w:val="003F6980"/>
    <w:rsid w:val="003F7302"/>
    <w:rsid w:val="004009E6"/>
    <w:rsid w:val="00404660"/>
    <w:rsid w:val="00404E91"/>
    <w:rsid w:val="004135C0"/>
    <w:rsid w:val="00413DFE"/>
    <w:rsid w:val="004143EB"/>
    <w:rsid w:val="004158A9"/>
    <w:rsid w:val="004160D0"/>
    <w:rsid w:val="0042126B"/>
    <w:rsid w:val="004318FF"/>
    <w:rsid w:val="004328BA"/>
    <w:rsid w:val="004339FC"/>
    <w:rsid w:val="0043756A"/>
    <w:rsid w:val="00441331"/>
    <w:rsid w:val="0044229E"/>
    <w:rsid w:val="004433CB"/>
    <w:rsid w:val="0044393C"/>
    <w:rsid w:val="00446586"/>
    <w:rsid w:val="004500EB"/>
    <w:rsid w:val="00452319"/>
    <w:rsid w:val="004523C9"/>
    <w:rsid w:val="004533EC"/>
    <w:rsid w:val="00453862"/>
    <w:rsid w:val="00457AF4"/>
    <w:rsid w:val="00460B08"/>
    <w:rsid w:val="0046766A"/>
    <w:rsid w:val="00481F4D"/>
    <w:rsid w:val="00485E17"/>
    <w:rsid w:val="0048612D"/>
    <w:rsid w:val="004909E8"/>
    <w:rsid w:val="00494FD8"/>
    <w:rsid w:val="00496D64"/>
    <w:rsid w:val="004A151F"/>
    <w:rsid w:val="004A7947"/>
    <w:rsid w:val="004B0CEA"/>
    <w:rsid w:val="004B28E1"/>
    <w:rsid w:val="004B3EB0"/>
    <w:rsid w:val="004B4708"/>
    <w:rsid w:val="004C71EC"/>
    <w:rsid w:val="004D0B02"/>
    <w:rsid w:val="004D4302"/>
    <w:rsid w:val="004D4A80"/>
    <w:rsid w:val="004D63C2"/>
    <w:rsid w:val="004E331E"/>
    <w:rsid w:val="004F2407"/>
    <w:rsid w:val="004F34AA"/>
    <w:rsid w:val="004F3629"/>
    <w:rsid w:val="004F5284"/>
    <w:rsid w:val="004F53B2"/>
    <w:rsid w:val="00500A59"/>
    <w:rsid w:val="00502A84"/>
    <w:rsid w:val="005049F1"/>
    <w:rsid w:val="0050564F"/>
    <w:rsid w:val="00510B49"/>
    <w:rsid w:val="00510EC9"/>
    <w:rsid w:val="00513649"/>
    <w:rsid w:val="0051410A"/>
    <w:rsid w:val="00515005"/>
    <w:rsid w:val="005162CD"/>
    <w:rsid w:val="00523A4F"/>
    <w:rsid w:val="005250F8"/>
    <w:rsid w:val="0053016A"/>
    <w:rsid w:val="00540F08"/>
    <w:rsid w:val="0054224C"/>
    <w:rsid w:val="00545BAC"/>
    <w:rsid w:val="005502BA"/>
    <w:rsid w:val="00554630"/>
    <w:rsid w:val="005564B3"/>
    <w:rsid w:val="00556CD3"/>
    <w:rsid w:val="00561E28"/>
    <w:rsid w:val="00561EFD"/>
    <w:rsid w:val="005636FE"/>
    <w:rsid w:val="005710D6"/>
    <w:rsid w:val="005754E2"/>
    <w:rsid w:val="00577376"/>
    <w:rsid w:val="00577950"/>
    <w:rsid w:val="0058109E"/>
    <w:rsid w:val="005820F0"/>
    <w:rsid w:val="00584AC2"/>
    <w:rsid w:val="00586A67"/>
    <w:rsid w:val="00587CED"/>
    <w:rsid w:val="0059034C"/>
    <w:rsid w:val="0059109B"/>
    <w:rsid w:val="00595362"/>
    <w:rsid w:val="00595FCB"/>
    <w:rsid w:val="00596ADD"/>
    <w:rsid w:val="005A1E0F"/>
    <w:rsid w:val="005A35D7"/>
    <w:rsid w:val="005A3C38"/>
    <w:rsid w:val="005C1BC6"/>
    <w:rsid w:val="005D0C90"/>
    <w:rsid w:val="005D36BC"/>
    <w:rsid w:val="005D50FB"/>
    <w:rsid w:val="005D5383"/>
    <w:rsid w:val="005E13CB"/>
    <w:rsid w:val="005E2486"/>
    <w:rsid w:val="005E2B76"/>
    <w:rsid w:val="005E43AA"/>
    <w:rsid w:val="005E57BB"/>
    <w:rsid w:val="005F61C0"/>
    <w:rsid w:val="005F6603"/>
    <w:rsid w:val="005F739D"/>
    <w:rsid w:val="00602F41"/>
    <w:rsid w:val="00603285"/>
    <w:rsid w:val="00604580"/>
    <w:rsid w:val="00615BF3"/>
    <w:rsid w:val="00616041"/>
    <w:rsid w:val="00616DB6"/>
    <w:rsid w:val="00620E70"/>
    <w:rsid w:val="00621419"/>
    <w:rsid w:val="00621BD3"/>
    <w:rsid w:val="0062728F"/>
    <w:rsid w:val="00631169"/>
    <w:rsid w:val="00632CA8"/>
    <w:rsid w:val="006352B5"/>
    <w:rsid w:val="0064133D"/>
    <w:rsid w:val="006415D6"/>
    <w:rsid w:val="0064331F"/>
    <w:rsid w:val="00647C4E"/>
    <w:rsid w:val="0066079F"/>
    <w:rsid w:val="00667093"/>
    <w:rsid w:val="0067081E"/>
    <w:rsid w:val="00670B83"/>
    <w:rsid w:val="0067139B"/>
    <w:rsid w:val="006744DD"/>
    <w:rsid w:val="00680A1B"/>
    <w:rsid w:val="00685023"/>
    <w:rsid w:val="00692E80"/>
    <w:rsid w:val="006938AC"/>
    <w:rsid w:val="006944F2"/>
    <w:rsid w:val="006A191F"/>
    <w:rsid w:val="006A2D73"/>
    <w:rsid w:val="006A4BF2"/>
    <w:rsid w:val="006A5B1B"/>
    <w:rsid w:val="006A5B6A"/>
    <w:rsid w:val="006A66EB"/>
    <w:rsid w:val="006B45AF"/>
    <w:rsid w:val="006B4F12"/>
    <w:rsid w:val="006B53CF"/>
    <w:rsid w:val="006C16A7"/>
    <w:rsid w:val="006C4073"/>
    <w:rsid w:val="006C63F4"/>
    <w:rsid w:val="006C6970"/>
    <w:rsid w:val="006D6565"/>
    <w:rsid w:val="006D6935"/>
    <w:rsid w:val="006E15DC"/>
    <w:rsid w:val="006E321F"/>
    <w:rsid w:val="006E4FA4"/>
    <w:rsid w:val="006E6689"/>
    <w:rsid w:val="006E6967"/>
    <w:rsid w:val="006F0941"/>
    <w:rsid w:val="006F199B"/>
    <w:rsid w:val="006F1D9F"/>
    <w:rsid w:val="006F2A29"/>
    <w:rsid w:val="006F4670"/>
    <w:rsid w:val="006F7E83"/>
    <w:rsid w:val="00703FA8"/>
    <w:rsid w:val="00714BB6"/>
    <w:rsid w:val="00715A92"/>
    <w:rsid w:val="00721D31"/>
    <w:rsid w:val="00725422"/>
    <w:rsid w:val="00727237"/>
    <w:rsid w:val="00732ED7"/>
    <w:rsid w:val="0073448F"/>
    <w:rsid w:val="00736294"/>
    <w:rsid w:val="00736BB3"/>
    <w:rsid w:val="00745534"/>
    <w:rsid w:val="00745C79"/>
    <w:rsid w:val="00747472"/>
    <w:rsid w:val="00747C47"/>
    <w:rsid w:val="00751DFF"/>
    <w:rsid w:val="0075290B"/>
    <w:rsid w:val="0075544F"/>
    <w:rsid w:val="00757B4A"/>
    <w:rsid w:val="00760EBE"/>
    <w:rsid w:val="007642E3"/>
    <w:rsid w:val="0076519B"/>
    <w:rsid w:val="00765CD4"/>
    <w:rsid w:val="007705A5"/>
    <w:rsid w:val="007722B4"/>
    <w:rsid w:val="00772C24"/>
    <w:rsid w:val="00773FE3"/>
    <w:rsid w:val="007765F8"/>
    <w:rsid w:val="007855E4"/>
    <w:rsid w:val="00793441"/>
    <w:rsid w:val="007A3704"/>
    <w:rsid w:val="007A68C0"/>
    <w:rsid w:val="007B1186"/>
    <w:rsid w:val="007B4AE1"/>
    <w:rsid w:val="007B5B97"/>
    <w:rsid w:val="007C2281"/>
    <w:rsid w:val="007C5913"/>
    <w:rsid w:val="007D012E"/>
    <w:rsid w:val="007D16D4"/>
    <w:rsid w:val="007D291B"/>
    <w:rsid w:val="007D2AF4"/>
    <w:rsid w:val="007D3557"/>
    <w:rsid w:val="007D50BF"/>
    <w:rsid w:val="007D6F75"/>
    <w:rsid w:val="007E1218"/>
    <w:rsid w:val="007F1FCE"/>
    <w:rsid w:val="007F4805"/>
    <w:rsid w:val="007F61C5"/>
    <w:rsid w:val="007F713C"/>
    <w:rsid w:val="0080025A"/>
    <w:rsid w:val="0080128F"/>
    <w:rsid w:val="008070D4"/>
    <w:rsid w:val="008127F6"/>
    <w:rsid w:val="00812F91"/>
    <w:rsid w:val="0081354C"/>
    <w:rsid w:val="00820F5B"/>
    <w:rsid w:val="00823748"/>
    <w:rsid w:val="0082469A"/>
    <w:rsid w:val="0082672B"/>
    <w:rsid w:val="008269C1"/>
    <w:rsid w:val="00826DC6"/>
    <w:rsid w:val="00827F92"/>
    <w:rsid w:val="00830D5A"/>
    <w:rsid w:val="00832102"/>
    <w:rsid w:val="00836DB5"/>
    <w:rsid w:val="00836EDD"/>
    <w:rsid w:val="00837136"/>
    <w:rsid w:val="00840FC3"/>
    <w:rsid w:val="00841758"/>
    <w:rsid w:val="008422D2"/>
    <w:rsid w:val="008468CB"/>
    <w:rsid w:val="00853EFE"/>
    <w:rsid w:val="0085791C"/>
    <w:rsid w:val="008620C1"/>
    <w:rsid w:val="00865B2D"/>
    <w:rsid w:val="00866B0C"/>
    <w:rsid w:val="008673BB"/>
    <w:rsid w:val="008717D1"/>
    <w:rsid w:val="00873D7E"/>
    <w:rsid w:val="00876887"/>
    <w:rsid w:val="00882456"/>
    <w:rsid w:val="00883330"/>
    <w:rsid w:val="0088362E"/>
    <w:rsid w:val="00885DF1"/>
    <w:rsid w:val="00887228"/>
    <w:rsid w:val="0088782A"/>
    <w:rsid w:val="00887831"/>
    <w:rsid w:val="00890865"/>
    <w:rsid w:val="008908B4"/>
    <w:rsid w:val="008950E1"/>
    <w:rsid w:val="00896E53"/>
    <w:rsid w:val="008A2545"/>
    <w:rsid w:val="008A2CEA"/>
    <w:rsid w:val="008A3674"/>
    <w:rsid w:val="008A4799"/>
    <w:rsid w:val="008A50A0"/>
    <w:rsid w:val="008A68FC"/>
    <w:rsid w:val="008A6A72"/>
    <w:rsid w:val="008B21E8"/>
    <w:rsid w:val="008B236A"/>
    <w:rsid w:val="008B47DA"/>
    <w:rsid w:val="008B545D"/>
    <w:rsid w:val="008C21D6"/>
    <w:rsid w:val="008C2394"/>
    <w:rsid w:val="008C4283"/>
    <w:rsid w:val="008D2D3B"/>
    <w:rsid w:val="008D45B8"/>
    <w:rsid w:val="008D4C77"/>
    <w:rsid w:val="008E0EA1"/>
    <w:rsid w:val="008E50EC"/>
    <w:rsid w:val="008F0597"/>
    <w:rsid w:val="008F4AD8"/>
    <w:rsid w:val="00900C6B"/>
    <w:rsid w:val="00907178"/>
    <w:rsid w:val="009131AB"/>
    <w:rsid w:val="00914173"/>
    <w:rsid w:val="00915D6F"/>
    <w:rsid w:val="009231BD"/>
    <w:rsid w:val="00930B9A"/>
    <w:rsid w:val="00932883"/>
    <w:rsid w:val="00936A32"/>
    <w:rsid w:val="0094200B"/>
    <w:rsid w:val="009431BD"/>
    <w:rsid w:val="00943FCB"/>
    <w:rsid w:val="00944E2C"/>
    <w:rsid w:val="009457AF"/>
    <w:rsid w:val="00950061"/>
    <w:rsid w:val="00956CCF"/>
    <w:rsid w:val="00957181"/>
    <w:rsid w:val="0096198A"/>
    <w:rsid w:val="00963339"/>
    <w:rsid w:val="0096522C"/>
    <w:rsid w:val="00971DEA"/>
    <w:rsid w:val="00972C4D"/>
    <w:rsid w:val="00976324"/>
    <w:rsid w:val="009771E9"/>
    <w:rsid w:val="00981A94"/>
    <w:rsid w:val="00983876"/>
    <w:rsid w:val="00986120"/>
    <w:rsid w:val="0099505B"/>
    <w:rsid w:val="009A076A"/>
    <w:rsid w:val="009A25B9"/>
    <w:rsid w:val="009A303F"/>
    <w:rsid w:val="009B53D8"/>
    <w:rsid w:val="009B5D91"/>
    <w:rsid w:val="009B65B3"/>
    <w:rsid w:val="009B7677"/>
    <w:rsid w:val="009B795E"/>
    <w:rsid w:val="009C0315"/>
    <w:rsid w:val="009C13F4"/>
    <w:rsid w:val="009C1577"/>
    <w:rsid w:val="009C54D4"/>
    <w:rsid w:val="009C589A"/>
    <w:rsid w:val="009D0D93"/>
    <w:rsid w:val="009D0E8F"/>
    <w:rsid w:val="009D18CF"/>
    <w:rsid w:val="009D1F61"/>
    <w:rsid w:val="009D22FB"/>
    <w:rsid w:val="009D2990"/>
    <w:rsid w:val="009E52AC"/>
    <w:rsid w:val="009F2038"/>
    <w:rsid w:val="009F3E2C"/>
    <w:rsid w:val="009F690E"/>
    <w:rsid w:val="00A02966"/>
    <w:rsid w:val="00A034D9"/>
    <w:rsid w:val="00A072CD"/>
    <w:rsid w:val="00A07365"/>
    <w:rsid w:val="00A1077C"/>
    <w:rsid w:val="00A121CD"/>
    <w:rsid w:val="00A13AFB"/>
    <w:rsid w:val="00A15B28"/>
    <w:rsid w:val="00A24394"/>
    <w:rsid w:val="00A26395"/>
    <w:rsid w:val="00A268CF"/>
    <w:rsid w:val="00A26A56"/>
    <w:rsid w:val="00A31463"/>
    <w:rsid w:val="00A33822"/>
    <w:rsid w:val="00A41BC5"/>
    <w:rsid w:val="00A46DCC"/>
    <w:rsid w:val="00A51299"/>
    <w:rsid w:val="00A51A37"/>
    <w:rsid w:val="00A53A7B"/>
    <w:rsid w:val="00A54226"/>
    <w:rsid w:val="00A54AAE"/>
    <w:rsid w:val="00A54BE1"/>
    <w:rsid w:val="00A54D12"/>
    <w:rsid w:val="00A64513"/>
    <w:rsid w:val="00A67496"/>
    <w:rsid w:val="00A70ECF"/>
    <w:rsid w:val="00A7408D"/>
    <w:rsid w:val="00A7674B"/>
    <w:rsid w:val="00A8056D"/>
    <w:rsid w:val="00A82D3C"/>
    <w:rsid w:val="00A83DDA"/>
    <w:rsid w:val="00A850D8"/>
    <w:rsid w:val="00A925C9"/>
    <w:rsid w:val="00A9576D"/>
    <w:rsid w:val="00A963C8"/>
    <w:rsid w:val="00AA1487"/>
    <w:rsid w:val="00AA17C3"/>
    <w:rsid w:val="00AA1D35"/>
    <w:rsid w:val="00AA692F"/>
    <w:rsid w:val="00AB044C"/>
    <w:rsid w:val="00AB1728"/>
    <w:rsid w:val="00AB5F37"/>
    <w:rsid w:val="00AB7C8B"/>
    <w:rsid w:val="00AC23B9"/>
    <w:rsid w:val="00AC29C2"/>
    <w:rsid w:val="00AC3230"/>
    <w:rsid w:val="00AC3DC9"/>
    <w:rsid w:val="00AC6237"/>
    <w:rsid w:val="00AC677A"/>
    <w:rsid w:val="00AC7540"/>
    <w:rsid w:val="00AC7FDE"/>
    <w:rsid w:val="00AD0C2C"/>
    <w:rsid w:val="00AD1F28"/>
    <w:rsid w:val="00AD371A"/>
    <w:rsid w:val="00AD5908"/>
    <w:rsid w:val="00AD7D11"/>
    <w:rsid w:val="00AF2736"/>
    <w:rsid w:val="00AF34ED"/>
    <w:rsid w:val="00B07E8F"/>
    <w:rsid w:val="00B1298D"/>
    <w:rsid w:val="00B14D4A"/>
    <w:rsid w:val="00B202E4"/>
    <w:rsid w:val="00B2097A"/>
    <w:rsid w:val="00B226A7"/>
    <w:rsid w:val="00B3018F"/>
    <w:rsid w:val="00B32210"/>
    <w:rsid w:val="00B32239"/>
    <w:rsid w:val="00B329A5"/>
    <w:rsid w:val="00B32A04"/>
    <w:rsid w:val="00B357B8"/>
    <w:rsid w:val="00B359D2"/>
    <w:rsid w:val="00B37CA5"/>
    <w:rsid w:val="00B43036"/>
    <w:rsid w:val="00B4612E"/>
    <w:rsid w:val="00B4626D"/>
    <w:rsid w:val="00B46FB4"/>
    <w:rsid w:val="00B55AFD"/>
    <w:rsid w:val="00B5649C"/>
    <w:rsid w:val="00B57F2B"/>
    <w:rsid w:val="00B71BC9"/>
    <w:rsid w:val="00B75A76"/>
    <w:rsid w:val="00B75A9A"/>
    <w:rsid w:val="00B82F56"/>
    <w:rsid w:val="00B85F0A"/>
    <w:rsid w:val="00B8661F"/>
    <w:rsid w:val="00B900CF"/>
    <w:rsid w:val="00B90867"/>
    <w:rsid w:val="00B90A19"/>
    <w:rsid w:val="00B937FE"/>
    <w:rsid w:val="00B97E70"/>
    <w:rsid w:val="00BA12E7"/>
    <w:rsid w:val="00BA4DEC"/>
    <w:rsid w:val="00BB1F28"/>
    <w:rsid w:val="00BB2EE5"/>
    <w:rsid w:val="00BB305A"/>
    <w:rsid w:val="00BB3804"/>
    <w:rsid w:val="00BB58F2"/>
    <w:rsid w:val="00BB6103"/>
    <w:rsid w:val="00BB68EE"/>
    <w:rsid w:val="00BC1223"/>
    <w:rsid w:val="00BC398C"/>
    <w:rsid w:val="00BC6002"/>
    <w:rsid w:val="00BC7A59"/>
    <w:rsid w:val="00BC7B56"/>
    <w:rsid w:val="00BD2F55"/>
    <w:rsid w:val="00BD3FBA"/>
    <w:rsid w:val="00BD5C01"/>
    <w:rsid w:val="00BF6EF5"/>
    <w:rsid w:val="00C03D60"/>
    <w:rsid w:val="00C04C8A"/>
    <w:rsid w:val="00C113DA"/>
    <w:rsid w:val="00C12303"/>
    <w:rsid w:val="00C13A9B"/>
    <w:rsid w:val="00C163EF"/>
    <w:rsid w:val="00C20D3E"/>
    <w:rsid w:val="00C2269F"/>
    <w:rsid w:val="00C22CD2"/>
    <w:rsid w:val="00C234FE"/>
    <w:rsid w:val="00C23DC5"/>
    <w:rsid w:val="00C242E9"/>
    <w:rsid w:val="00C24BEF"/>
    <w:rsid w:val="00C24D2E"/>
    <w:rsid w:val="00C25482"/>
    <w:rsid w:val="00C25821"/>
    <w:rsid w:val="00C26E2D"/>
    <w:rsid w:val="00C30D02"/>
    <w:rsid w:val="00C32E4E"/>
    <w:rsid w:val="00C367C8"/>
    <w:rsid w:val="00C36BEE"/>
    <w:rsid w:val="00C4104A"/>
    <w:rsid w:val="00C41FB4"/>
    <w:rsid w:val="00C44585"/>
    <w:rsid w:val="00C44DFF"/>
    <w:rsid w:val="00C46D86"/>
    <w:rsid w:val="00C47B19"/>
    <w:rsid w:val="00C50B08"/>
    <w:rsid w:val="00C61F58"/>
    <w:rsid w:val="00C63960"/>
    <w:rsid w:val="00C65572"/>
    <w:rsid w:val="00C66D25"/>
    <w:rsid w:val="00C70C65"/>
    <w:rsid w:val="00C721CE"/>
    <w:rsid w:val="00C723CD"/>
    <w:rsid w:val="00C73E47"/>
    <w:rsid w:val="00C90D65"/>
    <w:rsid w:val="00C90FCB"/>
    <w:rsid w:val="00C923E0"/>
    <w:rsid w:val="00C92A92"/>
    <w:rsid w:val="00C93D8E"/>
    <w:rsid w:val="00C9676C"/>
    <w:rsid w:val="00C97706"/>
    <w:rsid w:val="00CA4DFC"/>
    <w:rsid w:val="00CA7322"/>
    <w:rsid w:val="00CA7A59"/>
    <w:rsid w:val="00CB33D8"/>
    <w:rsid w:val="00CB40F9"/>
    <w:rsid w:val="00CB4B8E"/>
    <w:rsid w:val="00CB679E"/>
    <w:rsid w:val="00CB74F2"/>
    <w:rsid w:val="00CC0FF2"/>
    <w:rsid w:val="00CC1955"/>
    <w:rsid w:val="00CC1C9E"/>
    <w:rsid w:val="00CC1D46"/>
    <w:rsid w:val="00CC254D"/>
    <w:rsid w:val="00CC334A"/>
    <w:rsid w:val="00CC4B2C"/>
    <w:rsid w:val="00CC5451"/>
    <w:rsid w:val="00CD0806"/>
    <w:rsid w:val="00CD4A2B"/>
    <w:rsid w:val="00CE29A6"/>
    <w:rsid w:val="00CE5AFD"/>
    <w:rsid w:val="00CF103A"/>
    <w:rsid w:val="00CF2848"/>
    <w:rsid w:val="00CF317B"/>
    <w:rsid w:val="00CF4FCA"/>
    <w:rsid w:val="00D00FC7"/>
    <w:rsid w:val="00D026B7"/>
    <w:rsid w:val="00D02C69"/>
    <w:rsid w:val="00D0335E"/>
    <w:rsid w:val="00D134C9"/>
    <w:rsid w:val="00D13FBB"/>
    <w:rsid w:val="00D16A3C"/>
    <w:rsid w:val="00D215EB"/>
    <w:rsid w:val="00D24C94"/>
    <w:rsid w:val="00D24F38"/>
    <w:rsid w:val="00D2632F"/>
    <w:rsid w:val="00D266CC"/>
    <w:rsid w:val="00D334F6"/>
    <w:rsid w:val="00D35210"/>
    <w:rsid w:val="00D354F3"/>
    <w:rsid w:val="00D369D3"/>
    <w:rsid w:val="00D37BD4"/>
    <w:rsid w:val="00D40CEA"/>
    <w:rsid w:val="00D415D4"/>
    <w:rsid w:val="00D424FF"/>
    <w:rsid w:val="00D42683"/>
    <w:rsid w:val="00D43729"/>
    <w:rsid w:val="00D54357"/>
    <w:rsid w:val="00D54B43"/>
    <w:rsid w:val="00D57806"/>
    <w:rsid w:val="00D632C8"/>
    <w:rsid w:val="00D66231"/>
    <w:rsid w:val="00D6700E"/>
    <w:rsid w:val="00D72198"/>
    <w:rsid w:val="00D738CA"/>
    <w:rsid w:val="00D85548"/>
    <w:rsid w:val="00D94C15"/>
    <w:rsid w:val="00D965CB"/>
    <w:rsid w:val="00D9776B"/>
    <w:rsid w:val="00DA0389"/>
    <w:rsid w:val="00DA1EE0"/>
    <w:rsid w:val="00DA7BC0"/>
    <w:rsid w:val="00DB0D26"/>
    <w:rsid w:val="00DB0E6B"/>
    <w:rsid w:val="00DB622B"/>
    <w:rsid w:val="00DB6ACD"/>
    <w:rsid w:val="00DB754A"/>
    <w:rsid w:val="00DC5AD4"/>
    <w:rsid w:val="00DC708B"/>
    <w:rsid w:val="00DD1B02"/>
    <w:rsid w:val="00DD4A29"/>
    <w:rsid w:val="00DD4E87"/>
    <w:rsid w:val="00DE5289"/>
    <w:rsid w:val="00DF0349"/>
    <w:rsid w:val="00DF3517"/>
    <w:rsid w:val="00DF4F78"/>
    <w:rsid w:val="00E029AE"/>
    <w:rsid w:val="00E05150"/>
    <w:rsid w:val="00E13CC4"/>
    <w:rsid w:val="00E1594E"/>
    <w:rsid w:val="00E16ABE"/>
    <w:rsid w:val="00E172E2"/>
    <w:rsid w:val="00E23016"/>
    <w:rsid w:val="00E27BB0"/>
    <w:rsid w:val="00E27C89"/>
    <w:rsid w:val="00E314CC"/>
    <w:rsid w:val="00E32796"/>
    <w:rsid w:val="00E32CE0"/>
    <w:rsid w:val="00E33225"/>
    <w:rsid w:val="00E40875"/>
    <w:rsid w:val="00E4308A"/>
    <w:rsid w:val="00E51F78"/>
    <w:rsid w:val="00E5320E"/>
    <w:rsid w:val="00E53852"/>
    <w:rsid w:val="00E56C8E"/>
    <w:rsid w:val="00E60B03"/>
    <w:rsid w:val="00E63E83"/>
    <w:rsid w:val="00E66234"/>
    <w:rsid w:val="00E6709B"/>
    <w:rsid w:val="00E67BFE"/>
    <w:rsid w:val="00E67F6F"/>
    <w:rsid w:val="00E73F73"/>
    <w:rsid w:val="00E83503"/>
    <w:rsid w:val="00E8571D"/>
    <w:rsid w:val="00E87E6C"/>
    <w:rsid w:val="00E90B54"/>
    <w:rsid w:val="00E929EB"/>
    <w:rsid w:val="00E9356F"/>
    <w:rsid w:val="00E948D9"/>
    <w:rsid w:val="00E965F2"/>
    <w:rsid w:val="00E96AB3"/>
    <w:rsid w:val="00EA0360"/>
    <w:rsid w:val="00EA0D20"/>
    <w:rsid w:val="00EA3258"/>
    <w:rsid w:val="00EA34F8"/>
    <w:rsid w:val="00EA4CB2"/>
    <w:rsid w:val="00EA5496"/>
    <w:rsid w:val="00EA5F0C"/>
    <w:rsid w:val="00EB04A0"/>
    <w:rsid w:val="00EB4107"/>
    <w:rsid w:val="00EB5749"/>
    <w:rsid w:val="00EB66EF"/>
    <w:rsid w:val="00EB7032"/>
    <w:rsid w:val="00EC2B4D"/>
    <w:rsid w:val="00EC451F"/>
    <w:rsid w:val="00EC4569"/>
    <w:rsid w:val="00EC6341"/>
    <w:rsid w:val="00ED125D"/>
    <w:rsid w:val="00ED21E8"/>
    <w:rsid w:val="00ED3E5F"/>
    <w:rsid w:val="00ED46C4"/>
    <w:rsid w:val="00ED5883"/>
    <w:rsid w:val="00EE1F06"/>
    <w:rsid w:val="00EE476A"/>
    <w:rsid w:val="00EE5606"/>
    <w:rsid w:val="00EE60CE"/>
    <w:rsid w:val="00EF05C1"/>
    <w:rsid w:val="00EF62B3"/>
    <w:rsid w:val="00F01849"/>
    <w:rsid w:val="00F12D23"/>
    <w:rsid w:val="00F13DED"/>
    <w:rsid w:val="00F16B46"/>
    <w:rsid w:val="00F20557"/>
    <w:rsid w:val="00F21F1E"/>
    <w:rsid w:val="00F23157"/>
    <w:rsid w:val="00F247D0"/>
    <w:rsid w:val="00F36DFF"/>
    <w:rsid w:val="00F375DD"/>
    <w:rsid w:val="00F37937"/>
    <w:rsid w:val="00F42113"/>
    <w:rsid w:val="00F4215D"/>
    <w:rsid w:val="00F43189"/>
    <w:rsid w:val="00F4445D"/>
    <w:rsid w:val="00F51082"/>
    <w:rsid w:val="00F55610"/>
    <w:rsid w:val="00F55B88"/>
    <w:rsid w:val="00F57D81"/>
    <w:rsid w:val="00F6148A"/>
    <w:rsid w:val="00F65C8D"/>
    <w:rsid w:val="00F71C0B"/>
    <w:rsid w:val="00F72759"/>
    <w:rsid w:val="00F72884"/>
    <w:rsid w:val="00F742BB"/>
    <w:rsid w:val="00F76D4B"/>
    <w:rsid w:val="00F82E4E"/>
    <w:rsid w:val="00F83D57"/>
    <w:rsid w:val="00F871CC"/>
    <w:rsid w:val="00F87710"/>
    <w:rsid w:val="00F93B42"/>
    <w:rsid w:val="00F93FE1"/>
    <w:rsid w:val="00F96A76"/>
    <w:rsid w:val="00FA066D"/>
    <w:rsid w:val="00FA117A"/>
    <w:rsid w:val="00FA183C"/>
    <w:rsid w:val="00FA30E0"/>
    <w:rsid w:val="00FA5CB7"/>
    <w:rsid w:val="00FA6134"/>
    <w:rsid w:val="00FA61E4"/>
    <w:rsid w:val="00FB5790"/>
    <w:rsid w:val="00FB6675"/>
    <w:rsid w:val="00FB78D8"/>
    <w:rsid w:val="00FC0A97"/>
    <w:rsid w:val="00FC2F5E"/>
    <w:rsid w:val="00FC721A"/>
    <w:rsid w:val="00FC75AB"/>
    <w:rsid w:val="00FC7ECE"/>
    <w:rsid w:val="00FD02CE"/>
    <w:rsid w:val="00FD266D"/>
    <w:rsid w:val="00FD7E8E"/>
    <w:rsid w:val="00FE009F"/>
    <w:rsid w:val="00FE0DEF"/>
    <w:rsid w:val="00FE2FB1"/>
    <w:rsid w:val="00FE4955"/>
    <w:rsid w:val="00FE5781"/>
    <w:rsid w:val="00FE78F5"/>
    <w:rsid w:val="00FF610A"/>
    <w:rsid w:val="00FF6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C072"/>
  <w15:chartTrackingRefBased/>
  <w15:docId w15:val="{A7C8F1C5-D5B9-E94D-A8AD-9D0F82AC3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2A5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66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E66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E66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6E66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68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6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6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6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6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6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E66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6E66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6E66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6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66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66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66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66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66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66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6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66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6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66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6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66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6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66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6689"/>
    <w:rPr>
      <w:b/>
      <w:bCs/>
      <w:smallCaps/>
      <w:color w:val="0F4761" w:themeColor="accent1" w:themeShade="BF"/>
      <w:spacing w:val="5"/>
    </w:rPr>
  </w:style>
  <w:style w:type="paragraph" w:customStyle="1" w:styleId="break-words">
    <w:name w:val="break-words"/>
    <w:basedOn w:val="a"/>
    <w:rsid w:val="00832102"/>
    <w:pPr>
      <w:spacing w:before="100" w:beforeAutospacing="1" w:after="100" w:afterAutospacing="1"/>
    </w:pPr>
  </w:style>
  <w:style w:type="character" w:customStyle="1" w:styleId="Char">
    <w:name w:val="论文正文 Char"/>
    <w:link w:val="ae"/>
    <w:uiPriority w:val="99"/>
    <w:qFormat/>
    <w:locked/>
    <w:rsid w:val="002D27A4"/>
    <w:rPr>
      <w:sz w:val="24"/>
    </w:rPr>
  </w:style>
  <w:style w:type="paragraph" w:customStyle="1" w:styleId="ae">
    <w:name w:val="论文正文"/>
    <w:basedOn w:val="a"/>
    <w:link w:val="Char"/>
    <w:uiPriority w:val="99"/>
    <w:qFormat/>
    <w:rsid w:val="002D27A4"/>
    <w:pPr>
      <w:spacing w:line="400" w:lineRule="exact"/>
      <w:ind w:firstLineChars="200" w:firstLine="200"/>
    </w:pPr>
  </w:style>
  <w:style w:type="character" w:styleId="af">
    <w:name w:val="Strong"/>
    <w:basedOn w:val="a0"/>
    <w:uiPriority w:val="22"/>
    <w:qFormat/>
    <w:rsid w:val="00E32CE0"/>
    <w:rPr>
      <w:b/>
      <w:bCs/>
    </w:rPr>
  </w:style>
  <w:style w:type="paragraph" w:styleId="af0">
    <w:name w:val="Revision"/>
    <w:hidden/>
    <w:uiPriority w:val="99"/>
    <w:semiHidden/>
    <w:rsid w:val="000D5807"/>
  </w:style>
  <w:style w:type="paragraph" w:customStyle="1" w:styleId="EndNoteBibliographyTitle">
    <w:name w:val="EndNote Bibliography Title"/>
    <w:basedOn w:val="a"/>
    <w:link w:val="EndNoteBibliographyTitle0"/>
    <w:rsid w:val="00460B08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60B08"/>
    <w:rPr>
      <w:rFonts w:ascii="DengXian" w:eastAsia="DengXian" w:hAnsi="DengXian" w:cs="宋体"/>
      <w:kern w:val="0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60B08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60B08"/>
    <w:rPr>
      <w:rFonts w:ascii="DengXian" w:eastAsia="DengXian" w:hAnsi="DengXian" w:cs="宋体"/>
      <w:kern w:val="0"/>
      <w:sz w:val="20"/>
      <w14:ligatures w14:val="none"/>
    </w:rPr>
  </w:style>
  <w:style w:type="character" w:styleId="af1">
    <w:name w:val="Placeholder Text"/>
    <w:basedOn w:val="a0"/>
    <w:uiPriority w:val="99"/>
    <w:semiHidden/>
    <w:rsid w:val="00460B08"/>
    <w:rPr>
      <w:color w:val="666666"/>
    </w:rPr>
  </w:style>
  <w:style w:type="character" w:styleId="af2">
    <w:name w:val="annotation reference"/>
    <w:basedOn w:val="a0"/>
    <w:uiPriority w:val="99"/>
    <w:semiHidden/>
    <w:unhideWhenUsed/>
    <w:rsid w:val="007F1FCE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7F1FCE"/>
  </w:style>
  <w:style w:type="character" w:customStyle="1" w:styleId="af4">
    <w:name w:val="批注文字 字符"/>
    <w:basedOn w:val="a0"/>
    <w:link w:val="af3"/>
    <w:uiPriority w:val="99"/>
    <w:semiHidden/>
    <w:rsid w:val="007F1FCE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F1FC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F1FCE"/>
    <w:rPr>
      <w:b/>
      <w:bCs/>
    </w:rPr>
  </w:style>
  <w:style w:type="character" w:customStyle="1" w:styleId="relative">
    <w:name w:val="relative"/>
    <w:basedOn w:val="a0"/>
    <w:rsid w:val="00B75A9A"/>
  </w:style>
  <w:style w:type="character" w:styleId="af7">
    <w:name w:val="Emphasis"/>
    <w:basedOn w:val="a0"/>
    <w:uiPriority w:val="20"/>
    <w:qFormat/>
    <w:rsid w:val="00E948D9"/>
    <w:rPr>
      <w:i/>
      <w:iCs/>
    </w:rPr>
  </w:style>
  <w:style w:type="character" w:customStyle="1" w:styleId="overflow-hidden">
    <w:name w:val="overflow-hidden"/>
    <w:basedOn w:val="a0"/>
    <w:rsid w:val="00E948D9"/>
  </w:style>
  <w:style w:type="paragraph" w:styleId="af8">
    <w:name w:val="Normal (Web)"/>
    <w:basedOn w:val="a"/>
    <w:uiPriority w:val="99"/>
    <w:unhideWhenUsed/>
    <w:rsid w:val="009C589A"/>
    <w:pPr>
      <w:spacing w:before="100" w:beforeAutospacing="1" w:after="100" w:afterAutospacing="1"/>
    </w:pPr>
  </w:style>
  <w:style w:type="character" w:styleId="af9">
    <w:name w:val="Hyperlink"/>
    <w:basedOn w:val="a0"/>
    <w:uiPriority w:val="99"/>
    <w:unhideWhenUsed/>
    <w:rsid w:val="008F0597"/>
    <w:rPr>
      <w:color w:val="467886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8F0597"/>
    <w:rPr>
      <w:color w:val="605E5C"/>
      <w:shd w:val="clear" w:color="auto" w:fill="E1DFDD"/>
    </w:rPr>
  </w:style>
  <w:style w:type="character" w:styleId="afb">
    <w:name w:val="line number"/>
    <w:basedOn w:val="a0"/>
    <w:uiPriority w:val="99"/>
    <w:semiHidden/>
    <w:unhideWhenUsed/>
    <w:rsid w:val="00D354F3"/>
  </w:style>
  <w:style w:type="paragraph" w:customStyle="1" w:styleId="Default">
    <w:name w:val="Default"/>
    <w:rsid w:val="006944F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NAR">
    <w:name w:val="NAR正文"/>
    <w:basedOn w:val="a"/>
    <w:qFormat/>
    <w:rsid w:val="008E0EA1"/>
    <w:pPr>
      <w:snapToGrid w:val="0"/>
      <w:spacing w:after="200" w:line="360" w:lineRule="auto"/>
      <w:jc w:val="both"/>
    </w:pPr>
    <w:rPr>
      <w:rFonts w:ascii="Arial" w:eastAsia="Arial" w:hAnsi="Arial" w:cs="Times New Roman"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0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9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20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1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2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4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4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5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9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9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1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7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2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53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99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395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025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23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392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40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10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5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2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7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6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3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3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5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1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3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7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4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9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1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8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6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8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0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09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87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9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0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7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0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67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3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1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4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8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4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1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2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7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7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23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56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20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939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5852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852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449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1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3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38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hyperlink" Target="https://BioRender.com/jy6xy0z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9F576D-2E12-7E41-805C-43E2685B2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4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YL W</cp:lastModifiedBy>
  <cp:revision>201</cp:revision>
  <cp:lastPrinted>2025-05-06T16:04:00Z</cp:lastPrinted>
  <dcterms:created xsi:type="dcterms:W3CDTF">2025-05-21T03:32:00Z</dcterms:created>
  <dcterms:modified xsi:type="dcterms:W3CDTF">2026-01-15T14:06:00Z</dcterms:modified>
</cp:coreProperties>
</file>